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8AB" w:rsidRPr="004B39B3" w:rsidRDefault="001756E6" w:rsidP="00D31D50">
      <w:pPr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Hlk35714758"/>
      <w:r w:rsidRPr="004B39B3">
        <w:rPr>
          <w:rFonts w:ascii="Times New Roman" w:hAnsi="Times New Roman" w:cs="Times New Roman"/>
          <w:sz w:val="24"/>
          <w:szCs w:val="24"/>
        </w:rPr>
        <w:t xml:space="preserve">Table </w:t>
      </w:r>
      <w:r w:rsidR="00401DF8">
        <w:rPr>
          <w:rFonts w:ascii="Times New Roman" w:hAnsi="Times New Roman" w:cs="Times New Roman"/>
          <w:sz w:val="24"/>
          <w:szCs w:val="24"/>
        </w:rPr>
        <w:t>S</w:t>
      </w:r>
      <w:r w:rsidR="00550503">
        <w:rPr>
          <w:rFonts w:ascii="Times New Roman" w:hAnsi="Times New Roman" w:cs="Times New Roman"/>
          <w:sz w:val="24"/>
          <w:szCs w:val="24"/>
        </w:rPr>
        <w:t>3</w:t>
      </w:r>
      <w:r w:rsidRPr="004B39B3">
        <w:rPr>
          <w:rFonts w:ascii="Times New Roman" w:hAnsi="Times New Roman" w:cs="Times New Roman"/>
          <w:sz w:val="24"/>
          <w:szCs w:val="24"/>
        </w:rPr>
        <w:t xml:space="preserve">: Correlation between </w:t>
      </w:r>
      <w:r w:rsidRPr="004B39B3">
        <w:rPr>
          <w:rFonts w:ascii="Times New Roman" w:eastAsia="宋体" w:hAnsi="Times New Roman" w:cs="Times New Roman"/>
          <w:color w:val="000000"/>
          <w:sz w:val="24"/>
          <w:szCs w:val="24"/>
        </w:rPr>
        <w:t>Circ_0000326 expression and clinical pathological characteristics</w:t>
      </w:r>
      <w:bookmarkStart w:id="1" w:name="_GoBack"/>
      <w:bookmarkEnd w:id="1"/>
    </w:p>
    <w:tbl>
      <w:tblPr>
        <w:tblW w:w="5060" w:type="dxa"/>
        <w:tblInd w:w="93" w:type="dxa"/>
        <w:tblLook w:val="04A0" w:firstRow="1" w:lastRow="0" w:firstColumn="1" w:lastColumn="0" w:noHBand="0" w:noVBand="1"/>
      </w:tblPr>
      <w:tblGrid>
        <w:gridCol w:w="2510"/>
        <w:gridCol w:w="732"/>
        <w:gridCol w:w="820"/>
        <w:gridCol w:w="998"/>
      </w:tblGrid>
      <w:tr w:rsidR="00CF7623" w:rsidRPr="004B39B3" w:rsidTr="00CF7623">
        <w:trPr>
          <w:trHeight w:val="285"/>
        </w:trPr>
        <w:tc>
          <w:tcPr>
            <w:tcW w:w="50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irc_0000326 expression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CF7623" w:rsidRPr="004B39B3" w:rsidTr="00CF7623">
        <w:trPr>
          <w:trHeight w:val="285"/>
        </w:trPr>
        <w:tc>
          <w:tcPr>
            <w:tcW w:w="5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proofErr w:type="gramStart"/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an(</w:t>
            </w:r>
            <w:proofErr w:type="gramEnd"/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97 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宋体" w:cs="Times New Roman"/>
                <w:color w:val="000000"/>
                <w:sz w:val="24"/>
                <w:szCs w:val="24"/>
              </w:rPr>
              <w:t>＞</w:t>
            </w: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an(59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CF7623" w:rsidRPr="004B39B3" w:rsidTr="00CF7623">
        <w:trPr>
          <w:trHeight w:val="285"/>
        </w:trPr>
        <w:tc>
          <w:tcPr>
            <w:tcW w:w="50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58 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81 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CF7623" w:rsidRPr="004B39B3" w:rsidTr="00CF7623">
        <w:trPr>
          <w:trHeight w:val="285"/>
        </w:trPr>
        <w:tc>
          <w:tcPr>
            <w:tcW w:w="50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fferentiation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ll-moderat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* 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CF7623" w:rsidRPr="004B39B3" w:rsidTr="00CF7623">
        <w:trPr>
          <w:trHeight w:val="285"/>
        </w:trPr>
        <w:tc>
          <w:tcPr>
            <w:tcW w:w="50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 classification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48* 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-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CF7623" w:rsidRPr="004B39B3" w:rsidTr="00CF7623">
        <w:trPr>
          <w:trHeight w:val="285"/>
        </w:trPr>
        <w:tc>
          <w:tcPr>
            <w:tcW w:w="50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 classification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9* 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CF7623" w:rsidRPr="004B39B3" w:rsidTr="00CF7623">
        <w:trPr>
          <w:trHeight w:val="285"/>
        </w:trPr>
        <w:tc>
          <w:tcPr>
            <w:tcW w:w="50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stant metastasis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37 </w:t>
            </w:r>
          </w:p>
        </w:tc>
      </w:tr>
      <w:tr w:rsidR="00CF7623" w:rsidRPr="004B39B3" w:rsidTr="00CF7623">
        <w:trPr>
          <w:trHeight w:val="285"/>
        </w:trPr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7623" w:rsidRPr="004B39B3" w:rsidRDefault="00CF7623" w:rsidP="00CF7623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B39B3">
              <w:rPr>
                <w:rFonts w:ascii="Times New Roman" w:eastAsia="宋体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:rsidR="00CF7623" w:rsidRPr="004B39B3" w:rsidRDefault="00CF7623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CF7623" w:rsidRPr="004B39B3" w:rsidRDefault="00CF7623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4B39B3">
        <w:rPr>
          <w:rFonts w:ascii="Times New Roman" w:hAnsi="Times New Roman" w:cs="Times New Roman"/>
          <w:sz w:val="24"/>
          <w:szCs w:val="24"/>
        </w:rPr>
        <w:t>*Significant association</w:t>
      </w:r>
    </w:p>
    <w:sectPr w:rsidR="00CF7623" w:rsidRPr="004B39B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5872" w:rsidRDefault="00D45872" w:rsidP="001756E6">
      <w:pPr>
        <w:spacing w:after="0"/>
      </w:pPr>
      <w:r>
        <w:separator/>
      </w:r>
    </w:p>
  </w:endnote>
  <w:endnote w:type="continuationSeparator" w:id="0">
    <w:p w:rsidR="00D45872" w:rsidRDefault="00D45872" w:rsidP="001756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5872" w:rsidRDefault="00D45872" w:rsidP="001756E6">
      <w:pPr>
        <w:spacing w:after="0"/>
      </w:pPr>
      <w:r>
        <w:separator/>
      </w:r>
    </w:p>
  </w:footnote>
  <w:footnote w:type="continuationSeparator" w:id="0">
    <w:p w:rsidR="00D45872" w:rsidRDefault="00D45872" w:rsidP="001756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756E6"/>
    <w:rsid w:val="00292AAE"/>
    <w:rsid w:val="002A3A8C"/>
    <w:rsid w:val="002E7FE9"/>
    <w:rsid w:val="002F5B36"/>
    <w:rsid w:val="00323B43"/>
    <w:rsid w:val="00345815"/>
    <w:rsid w:val="003D37D8"/>
    <w:rsid w:val="00401DF8"/>
    <w:rsid w:val="00426133"/>
    <w:rsid w:val="004358AB"/>
    <w:rsid w:val="004B39B3"/>
    <w:rsid w:val="00550503"/>
    <w:rsid w:val="008A6415"/>
    <w:rsid w:val="008B7726"/>
    <w:rsid w:val="00AF7130"/>
    <w:rsid w:val="00CF7623"/>
    <w:rsid w:val="00D31D50"/>
    <w:rsid w:val="00D45872"/>
    <w:rsid w:val="00E6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B3DCA"/>
  <w15:docId w15:val="{D1F4D58F-368C-424A-971E-3EB49E2F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6E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6E6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6E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6E6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815709207@qq.com</cp:lastModifiedBy>
  <cp:revision>6</cp:revision>
  <dcterms:created xsi:type="dcterms:W3CDTF">2008-09-11T17:20:00Z</dcterms:created>
  <dcterms:modified xsi:type="dcterms:W3CDTF">2020-03-21T12:41:00Z</dcterms:modified>
</cp:coreProperties>
</file>